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3485F" w14:textId="602D576C" w:rsidR="003D3356" w:rsidRDefault="00A77E38" w:rsidP="00F6673B">
      <w:pPr>
        <w:pStyle w:val="Title"/>
      </w:pPr>
      <w:r>
        <w:t>S</w:t>
      </w:r>
      <w:r w:rsidR="003D3356">
        <w:t>upplemental tables</w:t>
      </w:r>
    </w:p>
    <w:p w14:paraId="0AD5ABB5" w14:textId="4228FBDC" w:rsidR="003D3356" w:rsidRDefault="003D3356"/>
    <w:p w14:paraId="625E84F3" w14:textId="79B238AF" w:rsidR="00EF45FD" w:rsidRPr="00EF45FD" w:rsidRDefault="00EF45FD" w:rsidP="00EF45FD">
      <w:pPr>
        <w:rPr>
          <w:b/>
          <w:u w:val="single"/>
        </w:rPr>
      </w:pPr>
      <w:r w:rsidRPr="00EF45FD">
        <w:rPr>
          <w:b/>
          <w:u w:val="single"/>
        </w:rPr>
        <w:t xml:space="preserve">Supplemental </w:t>
      </w:r>
      <w:r>
        <w:rPr>
          <w:b/>
          <w:u w:val="single"/>
        </w:rPr>
        <w:t>Table</w:t>
      </w:r>
      <w:r w:rsidRPr="00EF45FD">
        <w:rPr>
          <w:b/>
          <w:u w:val="single"/>
        </w:rPr>
        <w:t xml:space="preserve"> 1. Surveys excluded from analysis</w:t>
      </w:r>
    </w:p>
    <w:p w14:paraId="5F1F5928" w14:textId="77777777" w:rsidR="00EF45FD" w:rsidRPr="00EF45FD" w:rsidRDefault="00EF45FD" w:rsidP="00EF45FD">
      <w:pPr>
        <w:rPr>
          <w:b/>
          <w:u w:val="single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3870"/>
      </w:tblGrid>
      <w:tr w:rsidR="00EF45FD" w:rsidRPr="00EF45FD" w14:paraId="6CD0ED9B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50AC4F89" w14:textId="77777777" w:rsidR="00EF45FD" w:rsidRPr="00676AF6" w:rsidRDefault="00EF45FD" w:rsidP="00EF45FD">
            <w:pPr>
              <w:rPr>
                <w:rFonts w:asciiTheme="minorHAnsi" w:hAnsiTheme="minorHAnsi"/>
                <w:b/>
              </w:rPr>
            </w:pPr>
            <w:r w:rsidRPr="00676AF6">
              <w:rPr>
                <w:rFonts w:asciiTheme="minorHAnsi" w:hAnsiTheme="minorHAnsi"/>
                <w:b/>
              </w:rPr>
              <w:t>Survey name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7D742C35" w14:textId="45358A35" w:rsidR="00EF45FD" w:rsidRPr="00676AF6" w:rsidRDefault="00C918A6" w:rsidP="00EF45FD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ponsor</w:t>
            </w:r>
          </w:p>
        </w:tc>
      </w:tr>
      <w:tr w:rsidR="00EF45FD" w:rsidRPr="00EF45FD" w14:paraId="5816310D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263832FE" w14:textId="09A7CA3A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 xml:space="preserve">HFMA </w:t>
            </w:r>
            <w:r w:rsidR="00A77E38">
              <w:rPr>
                <w:rFonts w:asciiTheme="minorHAnsi" w:hAnsiTheme="minorHAnsi"/>
              </w:rPr>
              <w:t>V</w:t>
            </w:r>
            <w:r w:rsidRPr="00EF45FD">
              <w:rPr>
                <w:rFonts w:asciiTheme="minorHAnsi" w:hAnsiTheme="minorHAnsi"/>
              </w:rPr>
              <w:t xml:space="preserve">alue </w:t>
            </w:r>
            <w:r w:rsidR="00A77E38">
              <w:rPr>
                <w:rFonts w:asciiTheme="minorHAnsi" w:hAnsiTheme="minorHAnsi"/>
              </w:rPr>
              <w:t>B</w:t>
            </w:r>
            <w:r w:rsidRPr="00EF45FD">
              <w:rPr>
                <w:rFonts w:asciiTheme="minorHAnsi" w:hAnsiTheme="minorHAnsi"/>
              </w:rPr>
              <w:t xml:space="preserve">ased </w:t>
            </w:r>
            <w:r w:rsidR="00A77E38">
              <w:rPr>
                <w:rFonts w:asciiTheme="minorHAnsi" w:hAnsiTheme="minorHAnsi"/>
              </w:rPr>
              <w:t>R</w:t>
            </w:r>
            <w:r w:rsidRPr="00EF45FD">
              <w:rPr>
                <w:rFonts w:asciiTheme="minorHAnsi" w:hAnsiTheme="minorHAnsi"/>
              </w:rPr>
              <w:t>eadiness</w:t>
            </w:r>
            <w:r w:rsidR="00A77E38">
              <w:rPr>
                <w:rFonts w:asciiTheme="minorHAnsi" w:hAnsiTheme="minorHAnsi"/>
              </w:rPr>
              <w:t xml:space="preserve"> Survey</w:t>
            </w:r>
            <w:r w:rsidRPr="00EF45FD">
              <w:rPr>
                <w:rFonts w:asciiTheme="minorHAnsi" w:hAnsiTheme="minorHAnsi"/>
              </w:rPr>
              <w:t xml:space="preserve"> (2017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55091277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HFMA and Humana</w:t>
            </w:r>
          </w:p>
        </w:tc>
      </w:tr>
      <w:tr w:rsidR="00EF45FD" w:rsidRPr="00EF45FD" w14:paraId="6C22E341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6664A70C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Survey of Medicaid managed care organizations (2018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3E6963B5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Institute for Medicaid Innovation</w:t>
            </w:r>
          </w:p>
        </w:tc>
      </w:tr>
      <w:tr w:rsidR="00EF45FD" w:rsidRPr="00EF45FD" w14:paraId="610AEA7A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11751FEA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Medicaid Budget Survey for State Fiscal Years 2017 and 2018 (2017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55560BAE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Kaiser Family Foundation</w:t>
            </w:r>
          </w:p>
        </w:tc>
      </w:tr>
      <w:tr w:rsidR="00EF45FD" w:rsidRPr="00EF45FD" w14:paraId="29426B99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7AD2231B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Physician Survey on Social Determinants of Health (2017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6A99CC60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Leavitt Partners</w:t>
            </w:r>
          </w:p>
        </w:tc>
      </w:tr>
      <w:tr w:rsidR="00EF45FD" w:rsidRPr="00EF45FD" w14:paraId="6BBBE258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7426958F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Leavitt Partners Consu</w:t>
            </w:r>
            <w:bookmarkStart w:id="0" w:name="_GoBack"/>
            <w:bookmarkEnd w:id="0"/>
            <w:r w:rsidRPr="00EF45FD">
              <w:rPr>
                <w:rFonts w:asciiTheme="minorHAnsi" w:hAnsiTheme="minorHAnsi"/>
              </w:rPr>
              <w:t>mer Survey (2017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07448C02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Leavitt Partners</w:t>
            </w:r>
          </w:p>
        </w:tc>
      </w:tr>
      <w:tr w:rsidR="00EF45FD" w:rsidRPr="00EF45FD" w14:paraId="322ED93E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21E73DF6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Leavitt Employer Survey (2017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3F40C0BD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Leavitt Partners</w:t>
            </w:r>
          </w:p>
        </w:tc>
      </w:tr>
      <w:tr w:rsidR="00EF45FD" w:rsidRPr="00EF45FD" w14:paraId="17BF55FE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4A50FD69" w14:textId="788D141A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 xml:space="preserve">Survey of Medicaid </w:t>
            </w:r>
            <w:r w:rsidR="00A77E38">
              <w:rPr>
                <w:rFonts w:asciiTheme="minorHAnsi" w:hAnsiTheme="minorHAnsi"/>
              </w:rPr>
              <w:t>M</w:t>
            </w:r>
            <w:r w:rsidRPr="00EF45FD">
              <w:rPr>
                <w:rFonts w:asciiTheme="minorHAnsi" w:hAnsiTheme="minorHAnsi"/>
              </w:rPr>
              <w:t xml:space="preserve">edical </w:t>
            </w:r>
            <w:r w:rsidR="00A77E38">
              <w:rPr>
                <w:rFonts w:asciiTheme="minorHAnsi" w:hAnsiTheme="minorHAnsi"/>
              </w:rPr>
              <w:t>D</w:t>
            </w:r>
            <w:r w:rsidRPr="00EF45FD">
              <w:rPr>
                <w:rFonts w:asciiTheme="minorHAnsi" w:hAnsiTheme="minorHAnsi"/>
              </w:rPr>
              <w:t>irectors (2017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20166F7A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Ohio State University</w:t>
            </w:r>
          </w:p>
        </w:tc>
      </w:tr>
      <w:tr w:rsidR="00EF45FD" w:rsidRPr="00EF45FD" w14:paraId="013B390E" w14:textId="77777777" w:rsidTr="00A77E38">
        <w:trPr>
          <w:trHeight w:val="144"/>
        </w:trPr>
        <w:tc>
          <w:tcPr>
            <w:tcW w:w="4765" w:type="dxa"/>
            <w:shd w:val="clear" w:color="auto" w:fill="auto"/>
            <w:vAlign w:val="bottom"/>
            <w:hideMark/>
          </w:tcPr>
          <w:p w14:paraId="2252AD5E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Health Care’s Blind Side (2011)</w:t>
            </w:r>
          </w:p>
        </w:tc>
        <w:tc>
          <w:tcPr>
            <w:tcW w:w="3870" w:type="dxa"/>
            <w:shd w:val="clear" w:color="auto" w:fill="auto"/>
            <w:vAlign w:val="bottom"/>
            <w:hideMark/>
          </w:tcPr>
          <w:p w14:paraId="58D1BC8C" w14:textId="77777777" w:rsidR="00EF45FD" w:rsidRPr="00EF45FD" w:rsidRDefault="00EF45FD" w:rsidP="00EF45FD">
            <w:pPr>
              <w:rPr>
                <w:rFonts w:asciiTheme="minorHAnsi" w:hAnsiTheme="minorHAnsi"/>
              </w:rPr>
            </w:pPr>
            <w:r w:rsidRPr="00EF45FD">
              <w:rPr>
                <w:rFonts w:asciiTheme="minorHAnsi" w:hAnsiTheme="minorHAnsi"/>
              </w:rPr>
              <w:t>Robert Wood Johnson Foundation</w:t>
            </w:r>
          </w:p>
        </w:tc>
      </w:tr>
    </w:tbl>
    <w:p w14:paraId="58087AAB" w14:textId="77777777" w:rsidR="00EF45FD" w:rsidRPr="00EF45FD" w:rsidRDefault="00EF45FD" w:rsidP="00EF45FD">
      <w:pPr>
        <w:rPr>
          <w:b/>
          <w:u w:val="single"/>
        </w:rPr>
      </w:pPr>
    </w:p>
    <w:p w14:paraId="3B5B4209" w14:textId="77777777" w:rsidR="00EF45FD" w:rsidRDefault="00EF45FD">
      <w:pPr>
        <w:rPr>
          <w:b/>
          <w:u w:val="single"/>
        </w:rPr>
      </w:pPr>
    </w:p>
    <w:p w14:paraId="022C3142" w14:textId="3203FE2E" w:rsidR="00F6673B" w:rsidRPr="00F6673B" w:rsidRDefault="00F6673B">
      <w:pPr>
        <w:rPr>
          <w:b/>
          <w:u w:val="single"/>
        </w:rPr>
      </w:pPr>
      <w:r w:rsidRPr="00F6673B">
        <w:rPr>
          <w:b/>
          <w:u w:val="single"/>
        </w:rPr>
        <w:t xml:space="preserve">Supplemental Table </w:t>
      </w:r>
      <w:r w:rsidR="00DB39DB">
        <w:rPr>
          <w:b/>
          <w:u w:val="single"/>
        </w:rPr>
        <w:t>2</w:t>
      </w:r>
      <w:r w:rsidRPr="00F6673B">
        <w:rPr>
          <w:b/>
          <w:u w:val="single"/>
        </w:rPr>
        <w:t xml:space="preserve">. </w:t>
      </w:r>
      <w:r w:rsidR="00D32732">
        <w:rPr>
          <w:b/>
          <w:u w:val="single"/>
        </w:rPr>
        <w:t>N</w:t>
      </w:r>
      <w:r w:rsidR="00C918A6">
        <w:rPr>
          <w:b/>
          <w:u w:val="single"/>
        </w:rPr>
        <w:t>umber of s</w:t>
      </w:r>
      <w:r w:rsidRPr="00F6673B">
        <w:rPr>
          <w:b/>
          <w:u w:val="single"/>
        </w:rPr>
        <w:t xml:space="preserve">urveys that </w:t>
      </w:r>
      <w:r w:rsidR="00195AB1">
        <w:rPr>
          <w:b/>
          <w:u w:val="single"/>
        </w:rPr>
        <w:t>include questions about</w:t>
      </w:r>
      <w:r w:rsidRPr="00F6673B">
        <w:rPr>
          <w:b/>
          <w:u w:val="single"/>
        </w:rPr>
        <w:t xml:space="preserve"> screening for social </w:t>
      </w:r>
      <w:r w:rsidR="00DB39DB">
        <w:rPr>
          <w:b/>
          <w:u w:val="single"/>
        </w:rPr>
        <w:t>(</w:t>
      </w:r>
      <w:r w:rsidR="00195AB1">
        <w:rPr>
          <w:b/>
          <w:u w:val="single"/>
        </w:rPr>
        <w:t>and behavioral</w:t>
      </w:r>
      <w:r w:rsidR="00DB39DB">
        <w:rPr>
          <w:b/>
          <w:u w:val="single"/>
        </w:rPr>
        <w:t>)</w:t>
      </w:r>
      <w:r w:rsidR="00195AB1">
        <w:rPr>
          <w:b/>
          <w:u w:val="single"/>
        </w:rPr>
        <w:t xml:space="preserve"> risks</w:t>
      </w:r>
    </w:p>
    <w:p w14:paraId="2F495714" w14:textId="77777777" w:rsidR="00F6673B" w:rsidRDefault="00F6673B"/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2070"/>
        <w:gridCol w:w="1080"/>
      </w:tblGrid>
      <w:tr w:rsidR="003B0EEE" w14:paraId="478E6BAC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A79689C" w14:textId="77777777" w:rsidR="003B0EEE" w:rsidRDefault="003B0EE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omai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EAF1399" w14:textId="5E3AE5E7" w:rsidR="003B0EEE" w:rsidRDefault="00C918A6" w:rsidP="00A77E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</w:t>
            </w:r>
            <w:r w:rsidR="003B0EEE">
              <w:rPr>
                <w:rFonts w:ascii="Calibri" w:hAnsi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Total </w:t>
            </w:r>
            <w:r w:rsidR="003B0EEE">
              <w:rPr>
                <w:rFonts w:ascii="Calibri" w:hAnsi="Calibri"/>
                <w:b/>
                <w:bCs/>
                <w:color w:val="000000"/>
              </w:rPr>
              <w:t>N = 1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8F8FDA" w14:textId="77777777" w:rsidR="003B0EEE" w:rsidRDefault="003B0EEE" w:rsidP="00A77E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%</w:t>
            </w:r>
          </w:p>
        </w:tc>
      </w:tr>
      <w:tr w:rsidR="003B0EEE" w14:paraId="75E51D29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DC57848" w14:textId="58451484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od</w:t>
            </w:r>
            <w:r w:rsidR="00902C63">
              <w:rPr>
                <w:rFonts w:ascii="Calibri" w:hAnsi="Calibri"/>
                <w:color w:val="000000"/>
              </w:rPr>
              <w:t xml:space="preserve"> insecurit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BA430FB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F7EA52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%</w:t>
            </w:r>
          </w:p>
        </w:tc>
      </w:tr>
      <w:tr w:rsidR="003B0EEE" w14:paraId="30760735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19C91C5" w14:textId="0169AC43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using</w:t>
            </w:r>
            <w:r w:rsidR="00902C63">
              <w:rPr>
                <w:rFonts w:ascii="Calibri" w:hAnsi="Calibri"/>
                <w:color w:val="000000"/>
              </w:rPr>
              <w:t xml:space="preserve"> instability or qualit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E9137B7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1338C7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%</w:t>
            </w:r>
          </w:p>
        </w:tc>
      </w:tr>
      <w:tr w:rsidR="003B0EEE" w14:paraId="0159DAAA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AFF38B9" w14:textId="19989C2F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port</w:t>
            </w:r>
            <w:r w:rsidR="00902C63">
              <w:rPr>
                <w:rFonts w:ascii="Calibri" w:hAnsi="Calibri"/>
                <w:color w:val="000000"/>
              </w:rPr>
              <w:t>ation (medical or nonmedical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C2FDB15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F4B895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%</w:t>
            </w:r>
          </w:p>
        </w:tc>
      </w:tr>
      <w:tr w:rsidR="003B0EEE" w14:paraId="2CEAD263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F265784" w14:textId="1F7DBA43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ilit</w:t>
            </w:r>
            <w:r w:rsidR="00902C63">
              <w:rPr>
                <w:rFonts w:ascii="Calibri" w:hAnsi="Calibri"/>
                <w:color w:val="000000"/>
              </w:rPr>
              <w:t>y need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F856C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264325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%</w:t>
            </w:r>
          </w:p>
        </w:tc>
      </w:tr>
      <w:tr w:rsidR="003B0EEE" w14:paraId="4E112B55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795E1AD" w14:textId="68651D81" w:rsidR="003B0EEE" w:rsidRDefault="00902C6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personal violenc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BFF8F26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2394D2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%</w:t>
            </w:r>
          </w:p>
        </w:tc>
      </w:tr>
      <w:tr w:rsidR="003B0EEE" w14:paraId="03355C79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3B83D37" w14:textId="593BA79C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domains (e.g. Do you screen for social needs? Y/N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E111895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E8EF6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%</w:t>
            </w:r>
          </w:p>
        </w:tc>
      </w:tr>
      <w:tr w:rsidR="003B0EEE" w14:paraId="4285EFBB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12952D2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ucatio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95AFE7F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E1FBCE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%</w:t>
            </w:r>
          </w:p>
        </w:tc>
      </w:tr>
      <w:tr w:rsidR="003B0EEE" w14:paraId="5E2DA65A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74AABA8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ployment/skills training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6A813E2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0FCCB9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%</w:t>
            </w:r>
          </w:p>
        </w:tc>
      </w:tr>
      <w:tr w:rsidR="003B0EEE" w14:paraId="6BAC74B0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853C009" w14:textId="597B4524" w:rsidR="003B0EEE" w:rsidRDefault="00CE1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3B0EEE">
              <w:rPr>
                <w:rFonts w:ascii="Calibri" w:hAnsi="Calibri"/>
                <w:color w:val="000000"/>
              </w:rPr>
              <w:t>ental illness (incl. depression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FFADDF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22AF51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%</w:t>
            </w:r>
          </w:p>
        </w:tc>
      </w:tr>
      <w:tr w:rsidR="003B0EEE" w14:paraId="5618AE34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20581F7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ily/social support/social isolatio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857CEA7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9FA20E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%</w:t>
            </w:r>
          </w:p>
        </w:tc>
      </w:tr>
      <w:tr w:rsidR="003B0EEE" w14:paraId="138E09E7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BDFE6CC" w14:textId="67BB59A4" w:rsidR="003B0EEE" w:rsidRDefault="00CE1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  <w:r w:rsidR="003B0EEE">
              <w:rPr>
                <w:rFonts w:ascii="Calibri" w:hAnsi="Calibri"/>
                <w:color w:val="000000"/>
              </w:rPr>
              <w:t>ow health literac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7A5D4C9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E0F119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%</w:t>
            </w:r>
          </w:p>
        </w:tc>
      </w:tr>
      <w:tr w:rsidR="003B0EEE" w14:paraId="6D289483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B1E90C6" w14:textId="6C5F3339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902C63">
              <w:rPr>
                <w:rFonts w:ascii="Calibri" w:hAnsi="Calibri"/>
                <w:color w:val="000000"/>
              </w:rPr>
              <w:t>ubstance use disorder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EA4DC0F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9B2D60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%</w:t>
            </w:r>
          </w:p>
        </w:tc>
      </w:tr>
      <w:tr w:rsidR="003B0EEE" w14:paraId="3F9287FA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8D66139" w14:textId="3212B921" w:rsidR="003B0EEE" w:rsidRDefault="00CE1A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  <w:r w:rsidR="003B0EEE">
              <w:rPr>
                <w:rFonts w:ascii="Calibri" w:hAnsi="Calibri"/>
                <w:color w:val="000000"/>
              </w:rPr>
              <w:t>inancial support/strain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35C9674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04DCAB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%</w:t>
            </w:r>
          </w:p>
        </w:tc>
      </w:tr>
      <w:tr w:rsidR="003B0EEE" w14:paraId="7C29C842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3776566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ental stres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679E341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100F5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%</w:t>
            </w:r>
          </w:p>
        </w:tc>
      </w:tr>
      <w:tr w:rsidR="003B0EEE" w14:paraId="19C0132A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9F480A3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caid eligibility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3F7E65F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4DBFB3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4AEB791F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8AC03A0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ed for financial assistance with medical bill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141B5D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6AC3EE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15B0F8B4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692773F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Opioid u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F595AF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C46B3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63FAEFAD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141C34B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pharmac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EDED0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B5579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54CCA63B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CC9AF31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bacco u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52C17E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D5DEAF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6B79F5C6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A120A49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ld maltreatmen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217F18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1576C3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5FC3BDF0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0D68C2A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ldcare need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CBFC01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8F768D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60E36583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735A924B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ty infrastructur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AB2A4C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82AAE8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0E3ED394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EBA4DA0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vironmental healt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40B058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9E2CD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3F585191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B47870C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ancial literac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148644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FAD4E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05DEADCD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A3E0569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rearm exposur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626FE6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6BB3D3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729A50CE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ABE4699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me environmen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A72D1C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A3043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6A57649B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51AEBB5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igr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D13A2D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B18566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404F7061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5BB843F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arcer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CD3AF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C7DB5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3469C0B0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2971B18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ighborhood environmen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F74A1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28DE0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  <w:tr w:rsidR="003B0EEE" w14:paraId="0CC530D2" w14:textId="77777777" w:rsidTr="00A77E38">
        <w:trPr>
          <w:trHeight w:val="340"/>
        </w:trPr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5811F282" w14:textId="77777777" w:rsidR="003B0EEE" w:rsidRDefault="003B0E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um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914582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475BA" w14:textId="77777777" w:rsidR="003B0EEE" w:rsidRDefault="003B0EEE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%</w:t>
            </w:r>
          </w:p>
        </w:tc>
      </w:tr>
    </w:tbl>
    <w:p w14:paraId="3952F27D" w14:textId="5522D349" w:rsidR="003D3356" w:rsidRDefault="00F6673B">
      <w:r>
        <w:t xml:space="preserve"> </w:t>
      </w:r>
    </w:p>
    <w:p w14:paraId="34106825" w14:textId="747817FF" w:rsidR="00F6673B" w:rsidRDefault="00F6673B"/>
    <w:p w14:paraId="728923D6" w14:textId="1492BBCB" w:rsidR="00F6673B" w:rsidRPr="00F6673B" w:rsidRDefault="00F6673B" w:rsidP="00F6673B">
      <w:pPr>
        <w:rPr>
          <w:b/>
          <w:u w:val="single"/>
        </w:rPr>
      </w:pPr>
      <w:r w:rsidRPr="00F6673B">
        <w:rPr>
          <w:b/>
          <w:u w:val="single"/>
        </w:rPr>
        <w:t xml:space="preserve">Supplemental Table </w:t>
      </w:r>
      <w:r w:rsidR="00DB39DB">
        <w:rPr>
          <w:b/>
          <w:u w:val="single"/>
        </w:rPr>
        <w:t>3</w:t>
      </w:r>
      <w:r w:rsidRPr="00F6673B">
        <w:rPr>
          <w:b/>
          <w:u w:val="single"/>
        </w:rPr>
        <w:t xml:space="preserve">. </w:t>
      </w:r>
      <w:r w:rsidR="00D32732">
        <w:rPr>
          <w:b/>
          <w:u w:val="single"/>
        </w:rPr>
        <w:t>Number of s</w:t>
      </w:r>
      <w:r w:rsidR="00195AB1" w:rsidRPr="00F6673B">
        <w:rPr>
          <w:b/>
          <w:u w:val="single"/>
        </w:rPr>
        <w:t xml:space="preserve">urveys that </w:t>
      </w:r>
      <w:r w:rsidR="00195AB1">
        <w:rPr>
          <w:b/>
          <w:u w:val="single"/>
        </w:rPr>
        <w:t>include questions about</w:t>
      </w:r>
      <w:r w:rsidR="00195AB1" w:rsidRPr="00F6673B">
        <w:rPr>
          <w:b/>
          <w:u w:val="single"/>
        </w:rPr>
        <w:t xml:space="preserve"> </w:t>
      </w:r>
      <w:r w:rsidR="00195AB1">
        <w:rPr>
          <w:b/>
          <w:u w:val="single"/>
        </w:rPr>
        <w:t>interventions related to</w:t>
      </w:r>
      <w:r w:rsidR="00195AB1" w:rsidRPr="00F6673B">
        <w:rPr>
          <w:b/>
          <w:u w:val="single"/>
        </w:rPr>
        <w:t xml:space="preserve"> social </w:t>
      </w:r>
      <w:r w:rsidR="00DB39DB">
        <w:rPr>
          <w:b/>
          <w:u w:val="single"/>
        </w:rPr>
        <w:t>(</w:t>
      </w:r>
      <w:r w:rsidR="00195AB1">
        <w:rPr>
          <w:b/>
          <w:u w:val="single"/>
        </w:rPr>
        <w:t>and behavioral</w:t>
      </w:r>
      <w:r w:rsidR="00DB39DB">
        <w:rPr>
          <w:b/>
          <w:u w:val="single"/>
        </w:rPr>
        <w:t>)</w:t>
      </w:r>
      <w:r w:rsidR="00195AB1">
        <w:rPr>
          <w:b/>
          <w:u w:val="single"/>
        </w:rPr>
        <w:t xml:space="preserve"> risks</w:t>
      </w:r>
    </w:p>
    <w:p w14:paraId="3E3D998F" w14:textId="64F2168B" w:rsidR="00F6673B" w:rsidRDefault="00F6673B"/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5"/>
        <w:gridCol w:w="1440"/>
        <w:gridCol w:w="1350"/>
      </w:tblGrid>
      <w:tr w:rsidR="00F6673B" w14:paraId="75896B3F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452EC39" w14:textId="77777777" w:rsidR="00F6673B" w:rsidRDefault="00F6673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omai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3D04D2" w14:textId="77777777" w:rsidR="00F6673B" w:rsidRDefault="00F6673B" w:rsidP="00A77E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 (N = 1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EEDC61" w14:textId="77777777" w:rsidR="00F6673B" w:rsidRDefault="00F6673B" w:rsidP="00A77E3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%</w:t>
            </w:r>
          </w:p>
        </w:tc>
      </w:tr>
      <w:tr w:rsidR="00F6673B" w14:paraId="3988108D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3E45350" w14:textId="002F0363" w:rsidR="00F6673B" w:rsidRDefault="00F6673B">
            <w:pPr>
              <w:rPr>
                <w:rFonts w:ascii="Calibri" w:hAnsi="Calibri"/>
                <w:color w:val="000000"/>
              </w:rPr>
            </w:pPr>
            <w:r w:rsidRPr="00F6673B">
              <w:rPr>
                <w:rFonts w:ascii="Calibri" w:hAnsi="Calibri"/>
                <w:color w:val="000000"/>
              </w:rPr>
              <w:t>No</w:t>
            </w:r>
            <w:r>
              <w:rPr>
                <w:rFonts w:ascii="Calibri" w:hAnsi="Calibri"/>
                <w:color w:val="000000"/>
              </w:rPr>
              <w:t xml:space="preserve"> domains (e.g. Do you refer patients to CBOs for social needs? Y/N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95CEE9D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3AF2F9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%</w:t>
            </w:r>
          </w:p>
        </w:tc>
      </w:tr>
      <w:tr w:rsidR="00F6673B" w14:paraId="5CAD644B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3EFBFC0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por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9BEA04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6D56F2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%</w:t>
            </w:r>
          </w:p>
        </w:tc>
      </w:tr>
      <w:tr w:rsidR="00F6673B" w14:paraId="71532D88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2ED7E1F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o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0C1BD0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93EF61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%</w:t>
            </w:r>
          </w:p>
        </w:tc>
      </w:tr>
      <w:tr w:rsidR="00F6673B" w14:paraId="58E598F6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F06BDAF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us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A79F0A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8D32E1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%</w:t>
            </w:r>
          </w:p>
        </w:tc>
      </w:tr>
      <w:tr w:rsidR="00F6673B" w14:paraId="489931EC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B29EA2F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ployment/skills training/incom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09FE98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78C7E4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%</w:t>
            </w:r>
          </w:p>
        </w:tc>
      </w:tr>
      <w:tr w:rsidR="00F6673B" w14:paraId="1FFE28D0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81CF823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iliti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68228B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020172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%</w:t>
            </w:r>
          </w:p>
        </w:tc>
      </w:tr>
      <w:tr w:rsidR="00F6673B" w14:paraId="1110C93C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4708874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uc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2FC2A1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F4A50F5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%</w:t>
            </w:r>
          </w:p>
        </w:tc>
      </w:tr>
      <w:tr w:rsidR="00F6673B" w14:paraId="01DC9B57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C04AA95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V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110146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6AD0E5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%</w:t>
            </w:r>
          </w:p>
        </w:tc>
      </w:tr>
      <w:tr w:rsidR="00F6673B" w14:paraId="2977776E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7400A49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mily/social support/social isola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D75668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1AB3FA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%</w:t>
            </w:r>
          </w:p>
        </w:tc>
      </w:tr>
      <w:tr w:rsidR="00F6673B" w14:paraId="1B0C9321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72D893B" w14:textId="2857C3E5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="00F6673B">
              <w:rPr>
                <w:rFonts w:ascii="Calibri" w:hAnsi="Calibri"/>
                <w:color w:val="000000"/>
              </w:rPr>
              <w:t>ublic benefit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8F68735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ADCFE1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%</w:t>
            </w:r>
          </w:p>
        </w:tc>
      </w:tr>
      <w:tr w:rsidR="00F6673B" w14:paraId="7EAD17FC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C7508CB" w14:textId="6DDC9C52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F6673B">
              <w:rPr>
                <w:rFonts w:ascii="Calibri" w:hAnsi="Calibri"/>
                <w:color w:val="000000"/>
              </w:rPr>
              <w:t>hildcare need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DF293D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3DECAA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%</w:t>
            </w:r>
          </w:p>
        </w:tc>
      </w:tr>
      <w:tr w:rsidR="00F6673B" w14:paraId="076FA6DF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517E23C5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nancial literacy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2F14E8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C41E809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4097B454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61616764" w14:textId="37DA7732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  <w:r w:rsidR="00F6673B">
              <w:rPr>
                <w:rFonts w:ascii="Calibri" w:hAnsi="Calibri"/>
                <w:color w:val="000000"/>
              </w:rPr>
              <w:t>nvironmental healt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0C851E0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F9E374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415F8F42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6EDD688" w14:textId="637903D1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="00F6673B">
              <w:rPr>
                <w:rFonts w:ascii="Calibri" w:hAnsi="Calibri"/>
                <w:color w:val="000000"/>
              </w:rPr>
              <w:t>raum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4BD4FB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367628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614144A4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A07AFB2" w14:textId="77777777" w:rsidR="00F6673B" w:rsidRDefault="00F6673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munity infrastructur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EBF589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37799C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0B035BE9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FF321DE" w14:textId="6DADC1BC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tient/p</w:t>
            </w:r>
            <w:r w:rsidR="00F6673B">
              <w:rPr>
                <w:rFonts w:ascii="Calibri" w:hAnsi="Calibri"/>
                <w:color w:val="000000"/>
              </w:rPr>
              <w:t>arental stres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6716C4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E1443C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1B0FFDB9" w14:textId="77777777" w:rsidTr="00A77E38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1AE9B045" w14:textId="755C1526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F6673B">
              <w:rPr>
                <w:rFonts w:ascii="Calibri" w:hAnsi="Calibri"/>
                <w:color w:val="000000"/>
              </w:rPr>
              <w:t>ental illness (incl. depression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1C0A81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CBBC9F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029A50B9" w14:textId="77777777" w:rsidTr="003B0EEE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4F857381" w14:textId="02287007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  <w:r w:rsidR="00F6673B">
              <w:rPr>
                <w:rFonts w:ascii="Calibri" w:hAnsi="Calibri"/>
                <w:color w:val="000000"/>
              </w:rPr>
              <w:t>edicaid eligibility/insura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ACF8C6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D0A6C2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203E05BB" w14:textId="77777777" w:rsidTr="003B0EEE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5178093" w14:textId="1649DE00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E</w:t>
            </w:r>
            <w:r w:rsidR="00F6673B">
              <w:rPr>
                <w:rFonts w:ascii="Calibri" w:hAnsi="Calibri"/>
                <w:color w:val="000000"/>
              </w:rPr>
              <w:t>arly childhood develop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AC9087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313EAA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6D0F07F2" w14:textId="77777777" w:rsidTr="003B0EEE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066EA816" w14:textId="00274179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  <w:r w:rsidR="00F6673B">
              <w:rPr>
                <w:rFonts w:ascii="Calibri" w:hAnsi="Calibri"/>
                <w:color w:val="000000"/>
              </w:rPr>
              <w:t>ree medi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32FC9A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18B04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0DC0B655" w14:textId="77777777" w:rsidTr="003B0EEE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74B0B38A" w14:textId="6F2574D1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  <w:r w:rsidR="00F6673B">
              <w:rPr>
                <w:rFonts w:ascii="Calibri" w:hAnsi="Calibri"/>
                <w:color w:val="000000"/>
              </w:rPr>
              <w:t>asic nee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E4B33D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BCF99D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  <w:tr w:rsidR="00F6673B" w14:paraId="364DDC3A" w14:textId="77777777" w:rsidTr="003B0EEE">
        <w:trPr>
          <w:trHeight w:val="320"/>
        </w:trPr>
        <w:tc>
          <w:tcPr>
            <w:tcW w:w="5305" w:type="dxa"/>
            <w:shd w:val="clear" w:color="auto" w:fill="auto"/>
            <w:noWrap/>
            <w:vAlign w:val="bottom"/>
            <w:hideMark/>
          </w:tcPr>
          <w:p w14:paraId="351F9A7E" w14:textId="49324930" w:rsidR="00F6673B" w:rsidRDefault="00614B1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F6673B">
              <w:rPr>
                <w:rFonts w:ascii="Calibri" w:hAnsi="Calibri"/>
                <w:color w:val="000000"/>
              </w:rPr>
              <w:t>lothes/sho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6B5C8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8839D" w14:textId="77777777" w:rsidR="00F6673B" w:rsidRDefault="00F6673B" w:rsidP="00A77E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%</w:t>
            </w:r>
          </w:p>
        </w:tc>
      </w:tr>
    </w:tbl>
    <w:p w14:paraId="3657B986" w14:textId="1354E2B6" w:rsidR="00F6673B" w:rsidRDefault="00F6673B"/>
    <w:p w14:paraId="3A8A0AAD" w14:textId="5CC86F47" w:rsidR="00CE1A4B" w:rsidRDefault="00CE1A4B"/>
    <w:p w14:paraId="61F9DD26" w14:textId="64DCA32C" w:rsidR="00BA5B65" w:rsidRDefault="00BA5B65" w:rsidP="00BA5B65">
      <w:pPr>
        <w:pStyle w:val="ListParagraph"/>
        <w:ind w:left="1440"/>
      </w:pPr>
    </w:p>
    <w:sectPr w:rsidR="00BA5B65" w:rsidSect="00DB1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084C21"/>
    <w:multiLevelType w:val="hybridMultilevel"/>
    <w:tmpl w:val="D166AD92"/>
    <w:lvl w:ilvl="0" w:tplc="7F2631E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56"/>
    <w:rsid w:val="0000282F"/>
    <w:rsid w:val="00024870"/>
    <w:rsid w:val="00041B7C"/>
    <w:rsid w:val="00057BF8"/>
    <w:rsid w:val="00062E8A"/>
    <w:rsid w:val="00065EC2"/>
    <w:rsid w:val="000D25FF"/>
    <w:rsid w:val="000F2860"/>
    <w:rsid w:val="000F60E5"/>
    <w:rsid w:val="001117A1"/>
    <w:rsid w:val="001277B5"/>
    <w:rsid w:val="00171377"/>
    <w:rsid w:val="001847E5"/>
    <w:rsid w:val="00195AB1"/>
    <w:rsid w:val="001E3DEA"/>
    <w:rsid w:val="00222EC4"/>
    <w:rsid w:val="00226182"/>
    <w:rsid w:val="00245A58"/>
    <w:rsid w:val="002508A8"/>
    <w:rsid w:val="00270D91"/>
    <w:rsid w:val="00274F57"/>
    <w:rsid w:val="0029554A"/>
    <w:rsid w:val="002D7DD6"/>
    <w:rsid w:val="00343DF2"/>
    <w:rsid w:val="00351376"/>
    <w:rsid w:val="00360DB7"/>
    <w:rsid w:val="0037073F"/>
    <w:rsid w:val="00372B7F"/>
    <w:rsid w:val="003B0EEE"/>
    <w:rsid w:val="003D3356"/>
    <w:rsid w:val="00424A4C"/>
    <w:rsid w:val="0043083A"/>
    <w:rsid w:val="00432621"/>
    <w:rsid w:val="0045794C"/>
    <w:rsid w:val="004750FF"/>
    <w:rsid w:val="00481E11"/>
    <w:rsid w:val="00482569"/>
    <w:rsid w:val="004974D5"/>
    <w:rsid w:val="004A6D44"/>
    <w:rsid w:val="004B42D6"/>
    <w:rsid w:val="004C35F5"/>
    <w:rsid w:val="004F00E5"/>
    <w:rsid w:val="004F3FA8"/>
    <w:rsid w:val="00502C15"/>
    <w:rsid w:val="005316AD"/>
    <w:rsid w:val="005329FD"/>
    <w:rsid w:val="00560BA4"/>
    <w:rsid w:val="00572311"/>
    <w:rsid w:val="00572775"/>
    <w:rsid w:val="005D00F7"/>
    <w:rsid w:val="005E6027"/>
    <w:rsid w:val="005F6588"/>
    <w:rsid w:val="005F717C"/>
    <w:rsid w:val="005F7C99"/>
    <w:rsid w:val="00604971"/>
    <w:rsid w:val="00614B14"/>
    <w:rsid w:val="00637116"/>
    <w:rsid w:val="00662C1F"/>
    <w:rsid w:val="00665AAF"/>
    <w:rsid w:val="00666386"/>
    <w:rsid w:val="00676AF6"/>
    <w:rsid w:val="00682035"/>
    <w:rsid w:val="0069722E"/>
    <w:rsid w:val="006A5550"/>
    <w:rsid w:val="006C1317"/>
    <w:rsid w:val="006C7891"/>
    <w:rsid w:val="006E3FCC"/>
    <w:rsid w:val="006F7DE6"/>
    <w:rsid w:val="00717343"/>
    <w:rsid w:val="00756ADF"/>
    <w:rsid w:val="00772D1A"/>
    <w:rsid w:val="00772FA8"/>
    <w:rsid w:val="00774A63"/>
    <w:rsid w:val="00780D89"/>
    <w:rsid w:val="00781786"/>
    <w:rsid w:val="007A0800"/>
    <w:rsid w:val="007C5176"/>
    <w:rsid w:val="007F3795"/>
    <w:rsid w:val="008167CB"/>
    <w:rsid w:val="008A1F7C"/>
    <w:rsid w:val="008B087A"/>
    <w:rsid w:val="008B5AF2"/>
    <w:rsid w:val="008E4BCC"/>
    <w:rsid w:val="00900AD8"/>
    <w:rsid w:val="00902C63"/>
    <w:rsid w:val="00943347"/>
    <w:rsid w:val="00950719"/>
    <w:rsid w:val="009A5597"/>
    <w:rsid w:val="009A7F89"/>
    <w:rsid w:val="009D16FD"/>
    <w:rsid w:val="009D6B75"/>
    <w:rsid w:val="009E077C"/>
    <w:rsid w:val="00A14A21"/>
    <w:rsid w:val="00A23612"/>
    <w:rsid w:val="00A26B29"/>
    <w:rsid w:val="00A54BA1"/>
    <w:rsid w:val="00A64D14"/>
    <w:rsid w:val="00A72AAF"/>
    <w:rsid w:val="00A77E38"/>
    <w:rsid w:val="00A800C4"/>
    <w:rsid w:val="00A804C7"/>
    <w:rsid w:val="00AC593D"/>
    <w:rsid w:val="00AD3F66"/>
    <w:rsid w:val="00AD6B7C"/>
    <w:rsid w:val="00AE2F65"/>
    <w:rsid w:val="00B046E3"/>
    <w:rsid w:val="00B04F45"/>
    <w:rsid w:val="00B14FA3"/>
    <w:rsid w:val="00B1792C"/>
    <w:rsid w:val="00B25714"/>
    <w:rsid w:val="00B50D03"/>
    <w:rsid w:val="00B63242"/>
    <w:rsid w:val="00BA5B65"/>
    <w:rsid w:val="00BA6642"/>
    <w:rsid w:val="00C038B3"/>
    <w:rsid w:val="00C110FF"/>
    <w:rsid w:val="00C3308D"/>
    <w:rsid w:val="00C45104"/>
    <w:rsid w:val="00C552C9"/>
    <w:rsid w:val="00C918A6"/>
    <w:rsid w:val="00CA34BD"/>
    <w:rsid w:val="00CA7D75"/>
    <w:rsid w:val="00CB6EE0"/>
    <w:rsid w:val="00CD6E5C"/>
    <w:rsid w:val="00CE1A4B"/>
    <w:rsid w:val="00CF2816"/>
    <w:rsid w:val="00D0375D"/>
    <w:rsid w:val="00D32732"/>
    <w:rsid w:val="00D377F2"/>
    <w:rsid w:val="00D4493E"/>
    <w:rsid w:val="00D76504"/>
    <w:rsid w:val="00D8373D"/>
    <w:rsid w:val="00D87C9B"/>
    <w:rsid w:val="00D97A1A"/>
    <w:rsid w:val="00DB1755"/>
    <w:rsid w:val="00DB39DB"/>
    <w:rsid w:val="00DE622D"/>
    <w:rsid w:val="00DE72A0"/>
    <w:rsid w:val="00DE7506"/>
    <w:rsid w:val="00DF6E14"/>
    <w:rsid w:val="00E06D7A"/>
    <w:rsid w:val="00E11924"/>
    <w:rsid w:val="00E257DA"/>
    <w:rsid w:val="00E62BC2"/>
    <w:rsid w:val="00E7554D"/>
    <w:rsid w:val="00EC025A"/>
    <w:rsid w:val="00EC1C9E"/>
    <w:rsid w:val="00ED1683"/>
    <w:rsid w:val="00EF41E6"/>
    <w:rsid w:val="00EF45FD"/>
    <w:rsid w:val="00F05CA9"/>
    <w:rsid w:val="00F26E58"/>
    <w:rsid w:val="00F272E4"/>
    <w:rsid w:val="00F37273"/>
    <w:rsid w:val="00F47600"/>
    <w:rsid w:val="00F64F00"/>
    <w:rsid w:val="00F6673B"/>
    <w:rsid w:val="00F9239D"/>
    <w:rsid w:val="00FC350C"/>
    <w:rsid w:val="00FF4774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DE457"/>
  <w15:chartTrackingRefBased/>
  <w15:docId w15:val="{9E456477-8FC3-6B4E-BF21-D4E3FB54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7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673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614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B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B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B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B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14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17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5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ier, Yuri N</dc:creator>
  <cp:keywords/>
  <dc:description/>
  <cp:lastModifiedBy>Cartier, Yuri N</cp:lastModifiedBy>
  <cp:revision>2</cp:revision>
  <dcterms:created xsi:type="dcterms:W3CDTF">2020-03-24T18:19:00Z</dcterms:created>
  <dcterms:modified xsi:type="dcterms:W3CDTF">2020-03-24T18:19:00Z</dcterms:modified>
</cp:coreProperties>
</file>